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2B4918" w14:textId="39E1A54C" w:rsidR="003718D0" w:rsidRPr="00E6482F" w:rsidRDefault="003718D0" w:rsidP="003718D0">
      <w:pPr>
        <w:jc w:val="both"/>
        <w:rPr>
          <w:rFonts w:ascii="Arial" w:hAnsi="Arial" w:cs="Arial"/>
          <w:sz w:val="22"/>
          <w:szCs w:val="22"/>
        </w:rPr>
      </w:pPr>
      <w:r w:rsidRPr="00E6482F">
        <w:rPr>
          <w:rFonts w:ascii="Arial" w:hAnsi="Arial" w:cs="Arial"/>
          <w:sz w:val="22"/>
          <w:szCs w:val="22"/>
        </w:rPr>
        <w:t xml:space="preserve">Table </w:t>
      </w:r>
      <w:r w:rsidR="00B43793">
        <w:rPr>
          <w:rFonts w:ascii="Arial" w:hAnsi="Arial" w:cs="Arial"/>
          <w:sz w:val="22"/>
          <w:szCs w:val="22"/>
        </w:rPr>
        <w:t>S</w:t>
      </w:r>
      <w:r>
        <w:rPr>
          <w:rFonts w:ascii="Arial" w:hAnsi="Arial" w:cs="Arial"/>
          <w:sz w:val="22"/>
          <w:szCs w:val="22"/>
        </w:rPr>
        <w:t>2</w:t>
      </w:r>
      <w:r w:rsidRPr="00E6482F">
        <w:rPr>
          <w:rFonts w:ascii="Arial" w:hAnsi="Arial" w:cs="Arial"/>
          <w:sz w:val="22"/>
          <w:szCs w:val="22"/>
        </w:rPr>
        <w:t>.</w:t>
      </w:r>
      <w:r w:rsidR="00B43793">
        <w:rPr>
          <w:rFonts w:ascii="Arial" w:hAnsi="Arial" w:cs="Arial"/>
          <w:sz w:val="22"/>
          <w:szCs w:val="22"/>
        </w:rPr>
        <w:t xml:space="preserve"> </w:t>
      </w:r>
      <w:r w:rsidRPr="00E6482F">
        <w:rPr>
          <w:rFonts w:ascii="Arial" w:hAnsi="Arial" w:cs="Arial"/>
          <w:sz w:val="22"/>
          <w:szCs w:val="22"/>
        </w:rPr>
        <w:t>Multilevel Models of Body Mass Index</w:t>
      </w:r>
      <w:r w:rsidR="00BC2439">
        <w:rPr>
          <w:rFonts w:ascii="Arial" w:hAnsi="Arial" w:cs="Arial"/>
          <w:sz w:val="22"/>
          <w:szCs w:val="22"/>
        </w:rPr>
        <w:t>, BMI x Biological Sex</w:t>
      </w:r>
      <w:r w:rsidRPr="00E6482F">
        <w:rPr>
          <w:rFonts w:ascii="Arial" w:hAnsi="Arial" w:cs="Arial"/>
          <w:sz w:val="22"/>
          <w:szCs w:val="22"/>
        </w:rPr>
        <w:t>, Age, and Amyloid Predicting Inflammation</w:t>
      </w:r>
    </w:p>
    <w:p w14:paraId="4174E021" w14:textId="0174357A" w:rsidR="003F1FAA" w:rsidRPr="003718D0" w:rsidRDefault="003F1FAA" w:rsidP="003718D0">
      <w:pPr>
        <w:rPr>
          <w:rFonts w:ascii="Arial" w:hAnsi="Arial" w:cs="Arial"/>
          <w:sz w:val="22"/>
          <w:szCs w:val="22"/>
        </w:rPr>
      </w:pPr>
    </w:p>
    <w:tbl>
      <w:tblPr>
        <w:tblW w:w="11944" w:type="dxa"/>
        <w:jc w:val="center"/>
        <w:tblLayout w:type="fixed"/>
        <w:tblLook w:val="0420" w:firstRow="1" w:lastRow="0" w:firstColumn="0" w:lastColumn="0" w:noHBand="0" w:noVBand="1"/>
      </w:tblPr>
      <w:tblGrid>
        <w:gridCol w:w="1303"/>
        <w:gridCol w:w="2856"/>
        <w:gridCol w:w="1524"/>
        <w:gridCol w:w="1451"/>
        <w:gridCol w:w="2808"/>
        <w:gridCol w:w="912"/>
        <w:gridCol w:w="1090"/>
      </w:tblGrid>
      <w:tr w:rsidR="003F1FAA" w14:paraId="105F1269" w14:textId="77777777" w:rsidTr="00421CBF">
        <w:trPr>
          <w:tblHeader/>
          <w:jc w:val="center"/>
        </w:trPr>
        <w:tc>
          <w:tcPr>
            <w:tcW w:w="130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71C9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285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AFF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E78286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</w:t>
            </w: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871D9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</w:t>
            </w:r>
          </w:p>
        </w:tc>
        <w:tc>
          <w:tcPr>
            <w:tcW w:w="280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9AD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91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02A44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</w:t>
            </w: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23097" w14:textId="77777777" w:rsidR="003F1FAA" w:rsidRPr="00DD2128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i/>
                <w:iCs/>
                <w:rPrChange w:id="0" w:author="Tori Fleming" w:date="2026-04-11T09:38:00Z" w16du:dateUtc="2026-04-11T14:38:00Z">
                  <w:rPr/>
                </w:rPrChange>
              </w:rPr>
            </w:pPr>
            <w:r w:rsidRPr="00DD2128">
              <w:rPr>
                <w:rFonts w:ascii="Arial" w:eastAsia="Arial" w:hAnsi="Arial" w:cs="Arial"/>
                <w:i/>
                <w:iCs/>
                <w:color w:val="000000"/>
                <w:sz w:val="22"/>
                <w:szCs w:val="22"/>
                <w:rPrChange w:id="1" w:author="Tori Fleming" w:date="2026-04-11T09:38:00Z" w16du:dateUtc="2026-04-11T14:38:00Z">
                  <w:rPr>
                    <w:rFonts w:ascii="Arial" w:eastAsia="Arial" w:hAnsi="Arial" w:cs="Arial"/>
                    <w:color w:val="000000"/>
                    <w:sz w:val="22"/>
                    <w:szCs w:val="22"/>
                  </w:rPr>
                </w:rPrChange>
              </w:rPr>
              <w:t>p</w:t>
            </w:r>
          </w:p>
        </w:tc>
      </w:tr>
      <w:tr w:rsidR="003F1FAA" w14:paraId="3107FC25" w14:textId="77777777" w:rsidTr="00421CBF">
        <w:trPr>
          <w:jc w:val="center"/>
        </w:trPr>
        <w:tc>
          <w:tcPr>
            <w:tcW w:w="130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FBD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CRP</w:t>
            </w:r>
          </w:p>
        </w:tc>
        <w:tc>
          <w:tcPr>
            <w:tcW w:w="285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8568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D566F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4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9B9CA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0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94F93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1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A866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9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AF1D68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F1FAA" w14:paraId="272978EC" w14:textId="77777777" w:rsidTr="00421CBF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0D75C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329594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1083B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.93e+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C5CBD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97e+07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A2CC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4.26e+07, 3.47e+0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5C70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B162D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42</w:t>
            </w:r>
          </w:p>
        </w:tc>
      </w:tr>
      <w:tr w:rsidR="003F1FAA" w14:paraId="7E56CB4B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0ACA7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C885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74D3D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78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EB22FB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77e+0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9E0C1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1.31e+06, 9.53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049B2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7F59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7</w:t>
            </w:r>
          </w:p>
        </w:tc>
      </w:tr>
      <w:tr w:rsidR="003F1FAA" w14:paraId="4D7B1000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20A15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09C1FD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3D224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35e+0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170A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9e+07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B1AF3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3.48e+07, 7.78e+0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D587D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7FE7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3</w:t>
            </w:r>
          </w:p>
        </w:tc>
      </w:tr>
      <w:tr w:rsidR="003F1FAA" w14:paraId="6A87E021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19CE2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C3C2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EC8AE6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3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994E3B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6e+0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5AFB83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1.22e+05, 5.68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F8E6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7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7000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5</w:t>
            </w:r>
          </w:p>
        </w:tc>
      </w:tr>
      <w:tr w:rsidR="003F1FAA" w14:paraId="18E8D691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E53E9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6108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Centiloid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43C5E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7663.204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0C331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2554.96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0E31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1.51e+05, 55344.534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45B6B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9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3F9F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5</w:t>
            </w:r>
          </w:p>
        </w:tc>
      </w:tr>
      <w:tr w:rsidR="003F1FAA" w14:paraId="58A346D6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C32BF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B39A76" w14:textId="39B72F3A" w:rsidR="003F1FAA" w:rsidRDefault="003718D0" w:rsidP="003718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isomy Type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3968E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.40e+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9223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6e+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21402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1.98e+06, 1.08e+0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678E1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815A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</w:tr>
      <w:tr w:rsidR="003F1FAA" w14:paraId="62340B7B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16F2A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2558F" w14:textId="22DBE6BD" w:rsidR="003F1FAA" w:rsidRDefault="00421C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MI x Biological Sex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9046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41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99DE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4e+0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BAE9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1.13e+05, 1.20e+0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169501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5F044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5</w:t>
            </w:r>
          </w:p>
        </w:tc>
      </w:tr>
      <w:tr w:rsidR="003F1FAA" w14:paraId="6F3AD303" w14:textId="77777777" w:rsidTr="00421CBF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A958E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4935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599B9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70BB9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996EA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F7FA0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FF730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F1FAA" w14:paraId="2EACF8B5" w14:textId="77777777" w:rsidTr="00421CBF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E0D7B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7F70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6CD57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5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5C46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7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C16D4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2.167, 1.46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4AF7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B2F2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6</w:t>
            </w:r>
          </w:p>
        </w:tc>
      </w:tr>
      <w:tr w:rsidR="003F1FAA" w14:paraId="2E57D200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E163D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37FDD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133A71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5C023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8FCAC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40, 0.06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22130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3FA98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8</w:t>
            </w:r>
          </w:p>
        </w:tc>
      </w:tr>
      <w:tr w:rsidR="003F1FAA" w14:paraId="40E36A9A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200CAF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388BD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F19B8B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301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8F803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12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F871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1.304, 0.703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E953D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5FFFC2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8</w:t>
            </w:r>
          </w:p>
        </w:tc>
      </w:tr>
      <w:tr w:rsidR="003F1FAA" w14:paraId="06D3A857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D6777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7320C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47CCE6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1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8C8BE4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F78B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05, 0.02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75BAC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0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4C91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6</w:t>
            </w:r>
          </w:p>
        </w:tc>
      </w:tr>
      <w:tr w:rsidR="003F1FAA" w14:paraId="71FDB333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DC66F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245F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Centiloid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33D6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772C2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498B3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00, 0.010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C2D30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7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6C91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0</w:t>
            </w:r>
          </w:p>
        </w:tc>
      </w:tr>
      <w:tr w:rsidR="003F1FAA" w14:paraId="1DE5246F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093AE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E401E" w14:textId="0511D599" w:rsidR="003F1FAA" w:rsidRDefault="003718D0" w:rsidP="003718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isomy Type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AEAACC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4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B1D2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AB1EB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0.037, 0.454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88602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DCBEC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2</w:t>
            </w:r>
          </w:p>
        </w:tc>
      </w:tr>
      <w:tr w:rsidR="003F1FAA" w14:paraId="7A55E811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36800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9B23F" w14:textId="640A8C17" w:rsidR="003F1FAA" w:rsidRDefault="00421C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MI x Biological Sex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280A7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5EFBC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6AF93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16, 0.04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E72E0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DDE98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1</w:t>
            </w:r>
          </w:p>
        </w:tc>
      </w:tr>
      <w:tr w:rsidR="003F1FAA" w14:paraId="2251525B" w14:textId="77777777" w:rsidTr="00421CBF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4BB34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L-10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E8A7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91CEA5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B14F41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3A5D1D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12D59D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99A4B9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F1FAA" w14:paraId="5000F71D" w14:textId="77777777" w:rsidTr="00421CBF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13E5C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5205F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BDDE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D96F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9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5D26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519, 1.818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5B49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E431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8</w:t>
            </w:r>
          </w:p>
        </w:tc>
      </w:tr>
      <w:tr w:rsidR="003F1FAA" w14:paraId="28F2F470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4F5FE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2DDEAC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45EAD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70E5CB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C7982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39, 0.029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3E451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29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E8863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70</w:t>
            </w:r>
          </w:p>
        </w:tc>
      </w:tr>
      <w:tr w:rsidR="003F1FAA" w14:paraId="1858DC68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8488E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4173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BC2EB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189B6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0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CEAE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529, 0.763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AB727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52DF9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23</w:t>
            </w:r>
          </w:p>
        </w:tc>
      </w:tr>
      <w:tr w:rsidR="003F1FAA" w14:paraId="735381B1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C43DF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47D6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CC06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CED6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D648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11, 0.010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86B1DD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7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239E3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44</w:t>
            </w:r>
          </w:p>
        </w:tc>
      </w:tr>
      <w:tr w:rsidR="003F1FAA" w14:paraId="431C5659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A36766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C296E3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Centiloid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34C5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4A98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9817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05, 0.002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91DC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95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944AD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3</w:t>
            </w:r>
          </w:p>
        </w:tc>
      </w:tr>
      <w:tr w:rsidR="003F1FAA" w14:paraId="67EF7B0E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96255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AE3418" w14:textId="4EA9A7D5" w:rsidR="003F1FAA" w:rsidRDefault="003718D0" w:rsidP="003718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isomy Type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12EB3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39426B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60851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01, 0.168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69F89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2D201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26</w:t>
            </w:r>
          </w:p>
        </w:tc>
      </w:tr>
      <w:tr w:rsidR="003F1FAA" w14:paraId="21E14050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0AA51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2C449" w14:textId="294445CA" w:rsidR="003F1FAA" w:rsidRDefault="00421C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MI x Biological Sex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0FCB6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1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FBA3F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CD1583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21, 0.019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BF2EE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879B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6</w:t>
            </w:r>
          </w:p>
        </w:tc>
      </w:tr>
      <w:tr w:rsidR="003F1FAA" w14:paraId="5D3A2444" w14:textId="77777777" w:rsidTr="00421CBF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CFBB4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TNF-α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0FC8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E4ECEF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26C82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98F58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CEDD2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C7CBC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F1FAA" w14:paraId="5B32E632" w14:textId="77777777" w:rsidTr="00421CBF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8E3B2B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809AC4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BE293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21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4119C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4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68A22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764, 3.40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6E260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B58EC6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6</w:t>
            </w:r>
          </w:p>
        </w:tc>
      </w:tr>
      <w:tr w:rsidR="003F1FAA" w14:paraId="4DEB0BC3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5E2B5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70BB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19AD7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0B8B2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1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5A784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31, 0.090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5201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E276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9</w:t>
            </w:r>
          </w:p>
        </w:tc>
      </w:tr>
      <w:tr w:rsidR="003F1FAA" w14:paraId="1A92ED59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2F1427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24ED9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C8AE1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8DAB1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83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A8301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1.012, 1.27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09AD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2513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2</w:t>
            </w:r>
          </w:p>
        </w:tc>
      </w:tr>
      <w:tr w:rsidR="003F1FAA" w14:paraId="281C8BD6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8298E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EE53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CEE9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18D3F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899C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04, 0.033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80221D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97C9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2</w:t>
            </w:r>
          </w:p>
        </w:tc>
      </w:tr>
      <w:tr w:rsidR="003F1FAA" w14:paraId="5537573D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2D5D51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1DEB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Centiloid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90636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3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0449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55D0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08, 0.003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3ECA82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EBA574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7</w:t>
            </w:r>
          </w:p>
        </w:tc>
      </w:tr>
      <w:tr w:rsidR="003F1FAA" w14:paraId="13AEC92E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AA1FE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55727" w14:textId="3B2470E1" w:rsidR="003F1FAA" w:rsidRDefault="003718D0" w:rsidP="003718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isomy Type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D50C1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9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D0E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1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F2BFB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39, 0.33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6F6C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60BC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5</w:t>
            </w:r>
          </w:p>
        </w:tc>
      </w:tr>
      <w:tr w:rsidR="003F1FAA" w14:paraId="63E573A0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8B52A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E2B9" w14:textId="2589530D" w:rsidR="003F1FAA" w:rsidRDefault="00421C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MI x Biological Sex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8C492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02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A0E6B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0828F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037, 0.033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85C94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4733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4</w:t>
            </w:r>
          </w:p>
        </w:tc>
      </w:tr>
      <w:tr w:rsidR="003F1FAA" w14:paraId="0DBC7DE9" w14:textId="77777777" w:rsidTr="00421CBF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1AF31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A2M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AE47D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C424A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27D12C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058FA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2606A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298413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F1FAA" w14:paraId="748B2984" w14:textId="77777777" w:rsidTr="00421CBF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6FF2F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E866A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6A71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68e+08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55E2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36e+0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9992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3.10e+08, 1.63e+09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4E2E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21962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4</w:t>
            </w:r>
          </w:p>
        </w:tc>
      </w:tr>
      <w:tr w:rsidR="003F1FAA" w14:paraId="288BD074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49FBF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31205B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B2FED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07e+0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7C916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.61e+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A2D4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2.96e+07, 8.11e+0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48DAC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FE1581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4</w:t>
            </w:r>
          </w:p>
        </w:tc>
      </w:tr>
      <w:tr w:rsidR="003F1FAA" w14:paraId="5A6D3E9B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8BCC6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FEA81C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40C2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2e+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2B65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1e+0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A0BB6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3.54e+08, 3.57e+08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0125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D8466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94</w:t>
            </w:r>
          </w:p>
        </w:tc>
      </w:tr>
      <w:tr w:rsidR="003F1FAA" w14:paraId="43F7D037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79C66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7B19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350B6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69e+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4546D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09e+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7AEC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3.60e+05, 1.17e+0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96961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C7A96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65</w:t>
            </w:r>
          </w:p>
        </w:tc>
      </w:tr>
      <w:tr w:rsidR="003F1FAA" w14:paraId="7288E0F1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FBB443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F1F7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Centiloid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8049B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43e+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5945D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96e+0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9766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3.18e+06, 3.29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FECE3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59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4FA566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1</w:t>
            </w:r>
          </w:p>
        </w:tc>
      </w:tr>
      <w:tr w:rsidR="003F1FAA" w14:paraId="0DE6F8CB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A61CF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F6F706" w14:textId="4AF0DBA9" w:rsidR="003F1FAA" w:rsidRDefault="003718D0" w:rsidP="003718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isomy Type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F7D32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16e+07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229CB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77e+07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3D3A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2.24e+07, 1.26e+08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AA09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2F268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72</w:t>
            </w:r>
          </w:p>
        </w:tc>
      </w:tr>
      <w:tr w:rsidR="003F1FAA" w14:paraId="49D2EE99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34A1A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EB6CA" w14:textId="64C20816" w:rsidR="003F1FAA" w:rsidRDefault="00421C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MI x Biological Sex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D73A14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.59e+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DBCAC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58e+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0543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6.34e+06, 1.55e+0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BCD4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EEC39C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1</w:t>
            </w:r>
          </w:p>
        </w:tc>
      </w:tr>
      <w:tr w:rsidR="003F1FAA" w14:paraId="7F12CB4D" w14:textId="77777777" w:rsidTr="00421CBF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18338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B2M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7DBAFB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7AE91A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D73F1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65DB2A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5A26A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849346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F1FAA" w14:paraId="397FD6A4" w14:textId="77777777" w:rsidTr="00421CBF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E583D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5BDB0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E5E3B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9e+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1CA3C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52e+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8409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2.34e+06, 7.53e+0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347DC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89CB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3</w:t>
            </w:r>
          </w:p>
        </w:tc>
      </w:tr>
      <w:tr w:rsidR="003F1FAA" w14:paraId="0BA21E53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A2F16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CD533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FDE79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43960.053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AE68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3951.22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9710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1.89e+05, 1.01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51D9A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59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18D4A3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52</w:t>
            </w:r>
          </w:p>
        </w:tc>
      </w:tr>
      <w:tr w:rsidR="003F1FAA" w14:paraId="27A9E2ED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7216F7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7E023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E99D3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2.37e+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FF7D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39e+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B1D3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5.10e+06, 3.61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9A06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70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B647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9</w:t>
            </w:r>
          </w:p>
        </w:tc>
      </w:tr>
      <w:tr w:rsidR="003F1FAA" w14:paraId="3E22CB7A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372B1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3CCE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D8F3F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1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4251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2331.76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FE5C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77111.879, 1.65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F2BD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4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033D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&lt;0.001</w:t>
            </w:r>
          </w:p>
        </w:tc>
      </w:tr>
      <w:tr w:rsidR="003F1FAA" w14:paraId="1D6D79A9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E4DC83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EC7B9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Centiloid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4DF5D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6461.00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D3CD6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701.889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738E4B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19596.709, 6674.69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26C80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5C82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35</w:t>
            </w:r>
          </w:p>
        </w:tc>
      </w:tr>
      <w:tr w:rsidR="003F1FAA" w14:paraId="3CED218C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0FFEB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6A4B3" w14:textId="32671258" w:rsidR="003F1FAA" w:rsidRDefault="003718D0" w:rsidP="003718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isomy Type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9480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.52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3E49E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89e+0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A616A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2.15e+05, 9.18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1036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C595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4</w:t>
            </w:r>
          </w:p>
        </w:tc>
      </w:tr>
      <w:tr w:rsidR="003F1FAA" w14:paraId="046B3E8D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CCC0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7DA3D" w14:textId="2A3E50C0" w:rsidR="003F1FAA" w:rsidRDefault="00421C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MI x Biological Sex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C0CA3" w14:textId="546EA429" w:rsidR="003F1FAA" w:rsidRDefault="003718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.790e+04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D7EB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2758.31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3177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4089.431, 1.72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98962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67460" w14:textId="69F3CF55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</w:t>
            </w:r>
            <w:r w:rsidR="003718D0">
              <w:rPr>
                <w:rFonts w:ascii="Arial" w:eastAsia="Arial" w:hAnsi="Arial" w:cs="Arial"/>
                <w:color w:val="000000"/>
                <w:sz w:val="22"/>
                <w:szCs w:val="22"/>
              </w:rPr>
              <w:t>40</w:t>
            </w:r>
          </w:p>
        </w:tc>
      </w:tr>
      <w:tr w:rsidR="003F1FAA" w14:paraId="3252ABB5" w14:textId="77777777" w:rsidTr="00421CBF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B5921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IL-18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6F96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B3AB7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844D7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5B517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0E3B0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B907B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F1FAA" w14:paraId="62298CF1" w14:textId="77777777" w:rsidTr="00421CBF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91FD3F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D201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51A21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2.032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81C8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1.03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C791C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7.995, 192.060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EF4DF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0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4F6B6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3</w:t>
            </w:r>
          </w:p>
        </w:tc>
      </w:tr>
      <w:tr w:rsidR="003F1FAA" w14:paraId="79315558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10D7CF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40D5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1C204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9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CD876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9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90BE0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2.907, 2.96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93E2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25DB3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5</w:t>
            </w:r>
          </w:p>
        </w:tc>
      </w:tr>
      <w:tr w:rsidR="003F1FAA" w14:paraId="38AFE3B1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40F72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F179A1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D40103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30.729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79CAB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8.199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82180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85.998, 24.541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0781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-1.09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6C095C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7</w:t>
            </w:r>
          </w:p>
        </w:tc>
      </w:tr>
      <w:tr w:rsidR="003F1FAA" w14:paraId="0ECC9CE6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ECBE6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1252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1B008B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1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F090E4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2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F33DB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770, 1.003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45D5D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EB398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97</w:t>
            </w:r>
          </w:p>
        </w:tc>
      </w:tr>
      <w:tr w:rsidR="003F1FAA" w14:paraId="7AB25DFA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ABCC64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CF1F2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  Centiloid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6A8DA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A31F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EB9DD5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116, 0.41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2CAB3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F6F217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0</w:t>
            </w:r>
          </w:p>
        </w:tc>
      </w:tr>
      <w:tr w:rsidR="003F1FAA" w14:paraId="5F0070AB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C492A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FA826" w14:textId="6AFD348F" w:rsidR="003F1FAA" w:rsidRDefault="003718D0" w:rsidP="003718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isomy Type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2961E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238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5CE5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.85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9F0D2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9.240, 13.716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85C84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31FE94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03</w:t>
            </w:r>
          </w:p>
        </w:tc>
      </w:tr>
      <w:tr w:rsidR="003F1FAA" w14:paraId="71C38B1A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4888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E5F47" w14:textId="0074D815" w:rsidR="003F1FAA" w:rsidRDefault="00421C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BMI x Biological Sex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9E06A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80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31021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6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EC916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[-0.718, 2.67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17A6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29202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60</w:t>
            </w:r>
          </w:p>
        </w:tc>
      </w:tr>
      <w:tr w:rsidR="003F1FAA" w14:paraId="54AF4C88" w14:textId="77777777" w:rsidTr="00421CBF">
        <w:trPr>
          <w:jc w:val="center"/>
        </w:trPr>
        <w:tc>
          <w:tcPr>
            <w:tcW w:w="130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C45D9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lastRenderedPageBreak/>
              <w:t>sICAM-1</w:t>
            </w: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09B21" w14:textId="77777777" w:rsidR="003F1FAA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  <w:sz w:val="22"/>
                <w:szCs w:val="22"/>
              </w:rPr>
              <w:t>Fixed Effects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DC2039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CFF60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6DE974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1F058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1458" w14:textId="77777777" w:rsidR="003F1FAA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</w:p>
        </w:tc>
      </w:tr>
      <w:tr w:rsidR="003F1FAA" w:rsidRPr="00421CBF" w14:paraId="19BD190C" w14:textId="77777777" w:rsidTr="00421CBF">
        <w:trPr>
          <w:jc w:val="center"/>
        </w:trPr>
        <w:tc>
          <w:tcPr>
            <w:tcW w:w="1303" w:type="dxa"/>
            <w:vMerge w:val="restar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7F211" w14:textId="77777777" w:rsidR="003F1FAA" w:rsidRPr="00421CBF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E6F44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Intercept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EF2533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3.06e+0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72D06B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1.24e+05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2903C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[63430.783, 5.49e+0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540ED6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2.47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9F4B1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0.014</w:t>
            </w:r>
          </w:p>
        </w:tc>
      </w:tr>
      <w:tr w:rsidR="003F1FAA" w:rsidRPr="00421CBF" w14:paraId="732B30A8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76A6AC" w14:textId="77777777" w:rsidR="003F1FAA" w:rsidRPr="00421CBF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E4C8A3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  BMI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F1D8E0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-1343.598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9E409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3618.789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E253A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[-8436.424, 5749.229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71ADB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E15E7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0.711</w:t>
            </w:r>
          </w:p>
        </w:tc>
      </w:tr>
      <w:tr w:rsidR="003F1FAA" w:rsidRPr="00421CBF" w14:paraId="2954FFF7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692E4" w14:textId="77777777" w:rsidR="003F1FAA" w:rsidRPr="00421CBF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6E2A64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  Biological Sex (Female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D17F1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-79686.464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C5BAE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68138.214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607F6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[-2.13e+05, 53864.435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6C5BD5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-1.17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BD0C5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0.244</w:t>
            </w:r>
          </w:p>
        </w:tc>
      </w:tr>
      <w:tr w:rsidR="003F1FAA" w:rsidRPr="00421CBF" w14:paraId="71CF7626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C7DDF" w14:textId="77777777" w:rsidR="003F1FAA" w:rsidRPr="00421CBF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5B75E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  Age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786572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1823.675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D88727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1112.302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5BA9D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[-356.437, 4003.787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94CB8A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5130F2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0.103</w:t>
            </w:r>
          </w:p>
        </w:tc>
      </w:tr>
      <w:tr w:rsidR="003F1FAA" w:rsidRPr="00421CBF" w14:paraId="490FA096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47F86" w14:textId="77777777" w:rsidR="003F1FAA" w:rsidRPr="00421CBF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D0AED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  Centiloid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8F85F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-493.763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CD18ED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331.048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1E95A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[-1142.617, 155.090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A216CE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-1.49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1D970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0.138</w:t>
            </w:r>
          </w:p>
        </w:tc>
      </w:tr>
      <w:tr w:rsidR="003F1FAA" w:rsidRPr="00421CBF" w14:paraId="4D1A45D4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080EB" w14:textId="77777777" w:rsidR="003F1FAA" w:rsidRPr="00421CBF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E9CD2" w14:textId="4AD06551" w:rsidR="003F1FAA" w:rsidRPr="00421CBF" w:rsidRDefault="003718D0" w:rsidP="003718D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Trisomy Type (Full Trisomy)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3223F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-2261.626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58B67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14164.272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1B0F4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[-30023.600, 25500.348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E65DF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6DEB3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0.873</w:t>
            </w:r>
          </w:p>
        </w:tc>
      </w:tr>
      <w:tr w:rsidR="003F1FAA" w:rsidRPr="00421CBF" w14:paraId="438E0138" w14:textId="77777777" w:rsidTr="00421CBF">
        <w:trPr>
          <w:jc w:val="center"/>
        </w:trPr>
        <w:tc>
          <w:tcPr>
            <w:tcW w:w="1303" w:type="dxa"/>
            <w:vMerge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F5B6D4" w14:textId="77777777" w:rsidR="003F1FAA" w:rsidRPr="00421CBF" w:rsidRDefault="003F1F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38A35" w14:textId="0F21E2CC" w:rsidR="003F1FAA" w:rsidRPr="00421CBF" w:rsidRDefault="00421CB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BMI x Biological Sex</w:t>
            </w:r>
          </w:p>
        </w:tc>
        <w:tc>
          <w:tcPr>
            <w:tcW w:w="152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89C6A7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3141.752</w:t>
            </w:r>
          </w:p>
        </w:tc>
        <w:tc>
          <w:tcPr>
            <w:tcW w:w="14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6E5BC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2093.606</w:t>
            </w:r>
          </w:p>
        </w:tc>
        <w:tc>
          <w:tcPr>
            <w:tcW w:w="280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83AD0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[-961.715, 7245.219]</w:t>
            </w:r>
          </w:p>
        </w:tc>
        <w:tc>
          <w:tcPr>
            <w:tcW w:w="91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F4E50C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109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03F2FF" w14:textId="77777777" w:rsidR="003F1FAA" w:rsidRPr="00421CBF" w:rsidRDefault="0000000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hAnsi="Arial" w:cs="Arial"/>
                <w:sz w:val="22"/>
                <w:szCs w:val="22"/>
              </w:rPr>
            </w:pPr>
            <w:r w:rsidRPr="00421CBF">
              <w:rPr>
                <w:rFonts w:ascii="Arial" w:eastAsia="Arial" w:hAnsi="Arial" w:cs="Arial"/>
                <w:color w:val="000000"/>
                <w:sz w:val="22"/>
                <w:szCs w:val="22"/>
              </w:rPr>
              <w:t>0.135</w:t>
            </w:r>
          </w:p>
        </w:tc>
      </w:tr>
    </w:tbl>
    <w:p w14:paraId="39D1A05B" w14:textId="6D2E2185" w:rsidR="003F1FAA" w:rsidRPr="00421CBF" w:rsidRDefault="003718D0" w:rsidP="003718D0">
      <w:pPr>
        <w:rPr>
          <w:rFonts w:ascii="Arial" w:hAnsi="Arial" w:cs="Arial"/>
          <w:sz w:val="22"/>
          <w:szCs w:val="22"/>
        </w:rPr>
      </w:pPr>
      <w:r w:rsidRPr="00D47393">
        <w:rPr>
          <w:rFonts w:ascii="Arial" w:hAnsi="Arial" w:cs="Arial"/>
          <w:sz w:val="22"/>
          <w:szCs w:val="22"/>
        </w:rPr>
        <w:t>Note. B</w:t>
      </w:r>
      <w:del w:id="2" w:author="Tori Fleming" w:date="2026-04-11T09:38:00Z" w16du:dateUtc="2026-04-11T14:38:00Z">
        <w:r w:rsidRPr="00D47393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D47393">
        <w:rPr>
          <w:rFonts w:ascii="Arial" w:hAnsi="Arial" w:cs="Arial"/>
          <w:sz w:val="22"/>
          <w:szCs w:val="22"/>
        </w:rPr>
        <w:t>=</w:t>
      </w:r>
      <w:del w:id="3" w:author="Tori Fleming" w:date="2026-04-11T09:38:00Z" w16du:dateUtc="2026-04-11T14:38:00Z">
        <w:r w:rsidRPr="00D47393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D47393">
        <w:rPr>
          <w:rFonts w:ascii="Arial" w:hAnsi="Arial" w:cs="Arial"/>
          <w:sz w:val="22"/>
          <w:szCs w:val="22"/>
        </w:rPr>
        <w:t>unstandardized regression coefficient; SE</w:t>
      </w:r>
      <w:del w:id="4" w:author="Tori Fleming" w:date="2026-04-11T09:38:00Z" w16du:dateUtc="2026-04-11T14:38:00Z">
        <w:r w:rsidRPr="00D47393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D47393">
        <w:rPr>
          <w:rFonts w:ascii="Arial" w:hAnsi="Arial" w:cs="Arial"/>
          <w:sz w:val="22"/>
          <w:szCs w:val="22"/>
        </w:rPr>
        <w:t>=</w:t>
      </w:r>
      <w:del w:id="5" w:author="Tori Fleming" w:date="2026-04-11T09:38:00Z" w16du:dateUtc="2026-04-11T14:38:00Z">
        <w:r w:rsidRPr="00D47393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D47393">
        <w:rPr>
          <w:rFonts w:ascii="Arial" w:hAnsi="Arial" w:cs="Arial"/>
          <w:sz w:val="22"/>
          <w:szCs w:val="22"/>
        </w:rPr>
        <w:t>standard error; CI</w:t>
      </w:r>
      <w:del w:id="6" w:author="Tori Fleming" w:date="2026-04-11T09:38:00Z" w16du:dateUtc="2026-04-11T14:38:00Z">
        <w:r w:rsidRPr="00D47393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D47393">
        <w:rPr>
          <w:rFonts w:ascii="Arial" w:hAnsi="Arial" w:cs="Arial"/>
          <w:sz w:val="22"/>
          <w:szCs w:val="22"/>
        </w:rPr>
        <w:t>=</w:t>
      </w:r>
      <w:del w:id="7" w:author="Tori Fleming" w:date="2026-04-11T09:38:00Z" w16du:dateUtc="2026-04-11T14:38:00Z">
        <w:r w:rsidRPr="00D47393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D47393">
        <w:rPr>
          <w:rFonts w:ascii="Arial" w:hAnsi="Arial" w:cs="Arial"/>
          <w:sz w:val="22"/>
          <w:szCs w:val="22"/>
        </w:rPr>
        <w:t xml:space="preserve">confidence interval. </w:t>
      </w:r>
      <w:r>
        <w:rPr>
          <w:rFonts w:ascii="Arial" w:hAnsi="Arial" w:cs="Arial"/>
          <w:sz w:val="22"/>
          <w:szCs w:val="22"/>
        </w:rPr>
        <w:t xml:space="preserve">Large values are displayed in scientific notation for readability. </w:t>
      </w:r>
      <w:r w:rsidRPr="00D47393">
        <w:rPr>
          <w:rFonts w:ascii="Arial" w:hAnsi="Arial" w:cs="Arial"/>
          <w:sz w:val="22"/>
          <w:szCs w:val="22"/>
        </w:rPr>
        <w:t>All models corrected for multiple comparisons using the false discovery rate (Benjamini–Hochberg</w:t>
      </w:r>
      <w:r>
        <w:rPr>
          <w:rFonts w:ascii="Arial" w:hAnsi="Arial" w:cs="Arial"/>
          <w:sz w:val="22"/>
          <w:szCs w:val="22"/>
        </w:rPr>
        <w:t xml:space="preserve">, 1995). </w:t>
      </w:r>
      <w:r w:rsidRPr="00D47393">
        <w:rPr>
          <w:rFonts w:ascii="Arial" w:hAnsi="Arial" w:cs="Arial"/>
          <w:sz w:val="22"/>
          <w:szCs w:val="22"/>
        </w:rPr>
        <w:t>Sex reference = Male; site included as a random intercept.</w:t>
      </w:r>
      <w:r>
        <w:rPr>
          <w:rFonts w:ascii="Arial" w:hAnsi="Arial" w:cs="Arial"/>
          <w:sz w:val="22"/>
          <w:szCs w:val="22"/>
        </w:rPr>
        <w:t xml:space="preserve"> </w:t>
      </w:r>
      <w:r w:rsidRPr="00C517DF">
        <w:rPr>
          <w:rFonts w:ascii="Arial" w:hAnsi="Arial" w:cs="Arial"/>
          <w:sz w:val="22"/>
          <w:szCs w:val="22"/>
        </w:rPr>
        <w:t>BMI</w:t>
      </w:r>
      <w:del w:id="8" w:author="Tori Fleming" w:date="2026-04-11T09:38:00Z" w16du:dateUtc="2026-04-11T14:38:00Z">
        <w:r w:rsidRPr="00C517DF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9" w:author="Tori Fleming" w:date="2026-04-11T09:38:00Z" w16du:dateUtc="2026-04-11T14:38:00Z">
        <w:r w:rsidRPr="00C517DF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Body Mass Index; CRP</w:t>
      </w:r>
      <w:del w:id="10" w:author="Tori Fleming" w:date="2026-04-11T09:38:00Z" w16du:dateUtc="2026-04-11T14:38:00Z">
        <w:r w:rsidRPr="00C517DF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11" w:author="Tori Fleming" w:date="2026-04-11T09:38:00Z" w16du:dateUtc="2026-04-11T14:38:00Z">
        <w:r w:rsidRPr="00C517DF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C-reactive Protein; IL</w:t>
      </w:r>
      <w:del w:id="12" w:author="Tori Fleming" w:date="2026-04-11T09:38:00Z" w16du:dateUtc="2026-04-11T14:38:00Z">
        <w:r w:rsidRPr="00C517DF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13" w:author="Tori Fleming" w:date="2026-04-11T09:38:00Z" w16du:dateUtc="2026-04-11T14:38:00Z">
        <w:r w:rsidRPr="00C517DF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interleukin; TNF- α</w:t>
      </w:r>
      <w:del w:id="14" w:author="Tori Fleming" w:date="2026-04-11T09:38:00Z" w16du:dateUtc="2026-04-11T14:38:00Z">
        <w:r w:rsidRPr="00C517DF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15" w:author="Tori Fleming" w:date="2026-04-11T09:38:00Z" w16du:dateUtc="2026-04-11T14:38:00Z">
        <w:r w:rsidRPr="00C517DF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Tumor Necrosis Factor–Alpha; A2M</w:t>
      </w:r>
      <w:del w:id="16" w:author="Tori Fleming" w:date="2026-04-11T09:38:00Z" w16du:dateUtc="2026-04-11T14:38:00Z">
        <w:r w:rsidRPr="00C517DF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17" w:author="Tori Fleming" w:date="2026-04-11T09:38:00Z" w16du:dateUtc="2026-04-11T14:38:00Z">
        <w:r w:rsidRPr="00C517DF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alpha-2 macroglobulin; B2</w:t>
      </w:r>
      <w:r>
        <w:rPr>
          <w:rFonts w:ascii="Arial" w:hAnsi="Arial" w:cs="Arial"/>
          <w:sz w:val="22"/>
          <w:szCs w:val="22"/>
        </w:rPr>
        <w:t>M</w:t>
      </w:r>
      <w:del w:id="18" w:author="Tori Fleming" w:date="2026-04-11T09:38:00Z" w16du:dateUtc="2026-04-11T14:38:00Z">
        <w:r w:rsidRPr="00C517DF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19" w:author="Tori Fleming" w:date="2026-04-11T09:38:00Z" w16du:dateUtc="2026-04-11T14:38:00Z">
        <w:r w:rsidRPr="00C517DF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beta-2 macroglobulin; sICAM-1</w:t>
      </w:r>
      <w:del w:id="20" w:author="Tori Fleming" w:date="2026-04-11T09:38:00Z" w16du:dateUtc="2026-04-11T14:38:00Z">
        <w:r w:rsidRPr="00C517DF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=</w:t>
      </w:r>
      <w:del w:id="21" w:author="Tori Fleming" w:date="2026-04-11T09:38:00Z" w16du:dateUtc="2026-04-11T14:38:00Z">
        <w:r w:rsidRPr="00C517DF" w:rsidDel="00DD2128">
          <w:rPr>
            <w:rFonts w:ascii="Arial" w:hAnsi="Arial" w:cs="Arial"/>
            <w:sz w:val="22"/>
            <w:szCs w:val="22"/>
          </w:rPr>
          <w:delText xml:space="preserve"> </w:delText>
        </w:r>
      </w:del>
      <w:r w:rsidRPr="00C517DF">
        <w:rPr>
          <w:rFonts w:ascii="Arial" w:hAnsi="Arial" w:cs="Arial"/>
          <w:sz w:val="22"/>
          <w:szCs w:val="22"/>
        </w:rPr>
        <w:t>soluble intercellular adhesion molecule-1.</w:t>
      </w:r>
      <w:r w:rsidRPr="00D47393">
        <w:rPr>
          <w:rFonts w:ascii="Arial" w:hAnsi="Arial" w:cs="Arial"/>
          <w:sz w:val="22"/>
          <w:szCs w:val="22"/>
        </w:rPr>
        <w:t xml:space="preserve"> </w:t>
      </w:r>
    </w:p>
    <w:sectPr w:rsidR="003F1FAA" w:rsidRPr="00421CBF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220432661">
    <w:abstractNumId w:val="1"/>
  </w:num>
  <w:num w:numId="2" w16cid:durableId="864366361">
    <w:abstractNumId w:val="2"/>
  </w:num>
  <w:num w:numId="3" w16cid:durableId="1529291909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ori Fleming">
    <w15:presenceInfo w15:providerId="Windows Live" w15:userId="ca17c330fd48170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1FAA"/>
    <w:rsid w:val="0005429A"/>
    <w:rsid w:val="003718D0"/>
    <w:rsid w:val="003F1FAA"/>
    <w:rsid w:val="00421CBF"/>
    <w:rsid w:val="00523FE3"/>
    <w:rsid w:val="00B43793"/>
    <w:rsid w:val="00BC2439"/>
    <w:rsid w:val="00DD2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9DF587"/>
  <w15:docId w15:val="{1A021B3D-85F0-6C47-B57A-FA6C7C5E5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paragraph" w:styleId="Revision">
    <w:name w:val="Revision"/>
    <w:hidden/>
    <w:uiPriority w:val="99"/>
    <w:semiHidden/>
    <w:rsid w:val="00DD21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65</Words>
  <Characters>3795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445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i Fleming</dc:creator>
  <cp:keywords/>
  <dc:description/>
  <cp:lastModifiedBy>Tori Fleming</cp:lastModifiedBy>
  <cp:revision>2</cp:revision>
  <dcterms:created xsi:type="dcterms:W3CDTF">2026-04-11T14:39:00Z</dcterms:created>
  <dcterms:modified xsi:type="dcterms:W3CDTF">2026-04-11T14:39:00Z</dcterms:modified>
  <cp:category/>
</cp:coreProperties>
</file>